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F9D" w:rsidRPr="00915779" w:rsidRDefault="004D4F9D" w:rsidP="004D4F9D">
      <w:pPr>
        <w:pStyle w:val="Heading2"/>
        <w:rPr>
          <w:rFonts w:asciiTheme="minorHAnsi" w:hAnsiTheme="minorHAnsi" w:cs="Arial"/>
          <w:b/>
          <w:sz w:val="20"/>
          <w:szCs w:val="20"/>
        </w:rPr>
      </w:pPr>
      <w:bookmarkStart w:id="0" w:name="_GoBack"/>
      <w:proofErr w:type="spellStart"/>
      <w:r w:rsidRPr="00915779">
        <w:rPr>
          <w:rFonts w:asciiTheme="minorHAnsi" w:hAnsiTheme="minorHAnsi" w:cs="Arial"/>
          <w:b/>
          <w:sz w:val="20"/>
          <w:szCs w:val="20"/>
        </w:rPr>
        <w:t>eTable</w:t>
      </w:r>
      <w:proofErr w:type="spellEnd"/>
      <w:r w:rsidRPr="00915779">
        <w:rPr>
          <w:rFonts w:asciiTheme="minorHAnsi" w:hAnsiTheme="minorHAnsi" w:cs="Arial"/>
          <w:b/>
          <w:sz w:val="20"/>
          <w:szCs w:val="20"/>
        </w:rPr>
        <w:t xml:space="preserve"> 1: ICD 10 code lists for risk-factor groups and exclusion criteria</w:t>
      </w:r>
    </w:p>
    <w:p w:rsidR="004D4F9D" w:rsidRPr="00915779" w:rsidRDefault="004D4F9D" w:rsidP="004D4F9D">
      <w:pPr>
        <w:rPr>
          <w:rFonts w:cs="Arial"/>
          <w:sz w:val="20"/>
          <w:szCs w:val="20"/>
        </w:rPr>
      </w:pPr>
    </w:p>
    <w:tbl>
      <w:tblPr>
        <w:tblW w:w="8928" w:type="dxa"/>
        <w:tblInd w:w="93" w:type="dxa"/>
        <w:tblLook w:val="04A0" w:firstRow="1" w:lastRow="0" w:firstColumn="1" w:lastColumn="0" w:noHBand="0" w:noVBand="1"/>
      </w:tblPr>
      <w:tblGrid>
        <w:gridCol w:w="1296"/>
        <w:gridCol w:w="3600"/>
        <w:gridCol w:w="4032"/>
      </w:tblGrid>
      <w:tr w:rsidR="004D4F9D" w:rsidRPr="00915779" w:rsidTr="00730395">
        <w:trPr>
          <w:trHeight w:val="35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b/>
                <w:color w:val="000000"/>
                <w:sz w:val="20"/>
                <w:szCs w:val="20"/>
                <w:lang w:val="en-CA" w:eastAsia="en-CA"/>
              </w:rPr>
              <w:t xml:space="preserve">Risk factor group 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b/>
                <w:color w:val="000000"/>
                <w:sz w:val="20"/>
                <w:szCs w:val="20"/>
                <w:lang w:val="en-CA" w:eastAsia="en-CA"/>
              </w:rPr>
              <w:t xml:space="preserve">Description 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b/>
                <w:color w:val="000000"/>
                <w:sz w:val="20"/>
                <w:szCs w:val="20"/>
                <w:lang w:val="en-CA" w:eastAsia="en-CA"/>
              </w:rPr>
              <w:t>ICD10 codes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915779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Conditions related to  preterm birth</w:t>
            </w:r>
            <w:r w:rsidR="004D4F9D"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*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Necrotising </w:t>
            </w:r>
            <w:proofErr w:type="spellStart"/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enterocolitis</w:t>
            </w:r>
            <w:proofErr w:type="spellEnd"/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P77         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Intraventricular hemorrhage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P52, P912        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Retinopathy of prematurity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H351         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Respiratory distress syndrome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P22         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Delivery risk factor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Birth trauma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P10-P15    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Complications of delivery 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P03         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Hypoxia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P20-P21        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Amniotic fluid embolism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O881         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Chorioamnionitis</w:t>
            </w:r>
            <w:proofErr w:type="spellEnd"/>
          </w:p>
        </w:tc>
        <w:tc>
          <w:tcPr>
            <w:tcW w:w="4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O411 P027-P029      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Umbilical cord problem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P020, P024-P026      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Fetal hemorrhage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P50, P51, P53, P54      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Maternal hemorrhage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O430         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Umbilical cord prolapse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O69         </w:t>
            </w:r>
          </w:p>
        </w:tc>
      </w:tr>
      <w:tr w:rsidR="004D4F9D" w:rsidRPr="00915779" w:rsidTr="00730395">
        <w:trPr>
          <w:trHeight w:val="1988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Neonatal medical condition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Complex chronic conditions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cs="Arial"/>
                <w:color w:val="000000"/>
                <w:sz w:val="20"/>
                <w:szCs w:val="20"/>
              </w:rPr>
              <w:t>B20-B23, D55, D561, D562, D570-D572, D58, D80-D84, D898, D899, E343, E70-E730, E74, E76-E79, E803-E807, E83-E85, E881, E882, E888, E889, F70, F72, F73, F842, G10-G12, G20, G23, G240-G242, G248, G250-G256, G318, G319, G40, G41, G71, G72, G80-G82, G901, G903, G904, G91, G940-G942, G95, G99, I42, I44, I45, I47-I49, I515, K44, K50-K51, K73-K74, K754, K758-K760, M41, N18, P27, P90</w:t>
            </w:r>
          </w:p>
        </w:tc>
      </w:tr>
      <w:tr w:rsidR="004D4F9D" w:rsidRPr="00915779" w:rsidTr="00730395">
        <w:trPr>
          <w:trHeight w:val="322"/>
        </w:trPr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Substance-related risk factor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Neonatal abstinence syndrome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P961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Noxious influences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P04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Perinatal infection 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Perinatal infection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P35-P39     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Meningitis or encephalitis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G00-G09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Pregnancy risk-factor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Intrauterine fetal death 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O364, P95        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Eclampsia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O14,O15        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Gestational hypertension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O13,O16        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Placental abruption or infarction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O45,O431, O438, O439      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Uterine rupture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O710, O711        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Diabetes in pregnancy</w:t>
            </w:r>
            <w:r w:rsidR="00773FB8"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**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 xml:space="preserve">P700, O24, E10-E14    </w:t>
            </w:r>
          </w:p>
        </w:tc>
      </w:tr>
      <w:tr w:rsidR="004D4F9D" w:rsidRPr="00915779" w:rsidTr="00730395">
        <w:trPr>
          <w:trHeight w:val="2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  <w:t>Congenital anomaly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4F9D" w:rsidRPr="00915779" w:rsidRDefault="004D4F9D" w:rsidP="0073039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CA" w:eastAsia="en-CA"/>
              </w:rPr>
            </w:pPr>
            <w:r w:rsidRPr="00915779">
              <w:rPr>
                <w:rFonts w:cs="Arial"/>
                <w:sz w:val="20"/>
                <w:szCs w:val="20"/>
              </w:rPr>
              <w:t>Q00-Q07, Q10.4, Q10.7, Q11-Q12, Q13.0-Q13.4, Q13.8, Q13.9, Q14-Q16, Q20-Q26, Q18.8, Q30-Q37, Q38.0, Q38.3, Q38.4, Q38.6-Q38.8, Q39, Q40.2, Q40.3, Q40.8, Q40.9, Q41, Q42, Q43.1, Q43.3-Q43.7, Q43.9, Q44, Q45, Q50.0, Q51, Q52.0-Q52.2, Q52.4, Q54.0-Q54.3, Q54.8, Q54.9, Q55.0, Q55.5, Q56, Q60.1, Q60.2, Q60.4-Q60.6, Q61, Q62.0-Q62.6, Q62.8, Q63.0-Q63.2, Q63.8, Q63.9, Q64, Q65.0-Q65.2, Q65.8, Q65.9, Q67.5, Q68.2, Q68.3-Q68.5, Q71-Q73, Q74, Q75.0, Q75.1, Q75.3-Q75.9, Q76.1-Q76.4, Q77, Q78, Q79.0, Q79.2-Q79.5, Q79.6, Q79.8, Q82.0-Q82.4, Q82.9, Q86.2, Q85, Q86.0, Q86.1, Q86.8, Q87.8, Q89.1, Q89.2, Q89.3, Q89.7-Q89.9, Q90-Q93, Q95.2, Q95.3, Q97, Q99</w:t>
            </w:r>
          </w:p>
        </w:tc>
      </w:tr>
    </w:tbl>
    <w:p w:rsidR="004241A2" w:rsidRPr="00915779" w:rsidRDefault="004D4F9D">
      <w:pPr>
        <w:rPr>
          <w:rFonts w:cs="Arial"/>
          <w:sz w:val="20"/>
          <w:szCs w:val="20"/>
        </w:rPr>
      </w:pPr>
      <w:r w:rsidRPr="00915779">
        <w:rPr>
          <w:rFonts w:cs="Arial"/>
          <w:sz w:val="20"/>
          <w:szCs w:val="20"/>
        </w:rPr>
        <w:t xml:space="preserve">* restricted to </w:t>
      </w:r>
      <w:r w:rsidR="00773FB8" w:rsidRPr="00915779">
        <w:rPr>
          <w:rFonts w:cs="Arial"/>
          <w:sz w:val="20"/>
          <w:szCs w:val="20"/>
        </w:rPr>
        <w:t>babies born &lt;37 weeks</w:t>
      </w:r>
      <w:r w:rsidR="00915779" w:rsidRPr="00915779">
        <w:rPr>
          <w:rFonts w:cs="Arial"/>
          <w:sz w:val="20"/>
          <w:szCs w:val="20"/>
        </w:rPr>
        <w:t>’ completed</w:t>
      </w:r>
      <w:r w:rsidR="00773FB8" w:rsidRPr="00915779">
        <w:rPr>
          <w:rFonts w:cs="Arial"/>
          <w:sz w:val="20"/>
          <w:szCs w:val="20"/>
        </w:rPr>
        <w:t xml:space="preserve"> gestation; ** recorded during pregnancy </w:t>
      </w:r>
      <w:bookmarkEnd w:id="0"/>
    </w:p>
    <w:sectPr w:rsidR="004241A2" w:rsidRPr="00915779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49EA" w:rsidRDefault="00773FB8">
      <w:pPr>
        <w:spacing w:after="0" w:line="240" w:lineRule="auto"/>
      </w:pPr>
      <w:r>
        <w:separator/>
      </w:r>
    </w:p>
  </w:endnote>
  <w:endnote w:type="continuationSeparator" w:id="0">
    <w:p w:rsidR="00F449EA" w:rsidRDefault="00773F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</w:rPr>
      <w:id w:val="15750937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4246" w:rsidRPr="00E64221" w:rsidRDefault="004D4F9D">
        <w:pPr>
          <w:pStyle w:val="Footer"/>
          <w:jc w:val="right"/>
          <w:rPr>
            <w:sz w:val="20"/>
          </w:rPr>
        </w:pPr>
        <w:r w:rsidRPr="00E64221">
          <w:rPr>
            <w:sz w:val="20"/>
          </w:rPr>
          <w:fldChar w:fldCharType="begin"/>
        </w:r>
        <w:r w:rsidRPr="00E64221">
          <w:rPr>
            <w:sz w:val="20"/>
          </w:rPr>
          <w:instrText xml:space="preserve"> PAGE   \* MERGEFORMAT </w:instrText>
        </w:r>
        <w:r w:rsidRPr="00E64221">
          <w:rPr>
            <w:sz w:val="20"/>
          </w:rPr>
          <w:fldChar w:fldCharType="separate"/>
        </w:r>
        <w:r w:rsidR="00915779">
          <w:rPr>
            <w:noProof/>
            <w:sz w:val="20"/>
          </w:rPr>
          <w:t>1</w:t>
        </w:r>
        <w:r w:rsidRPr="00E64221">
          <w:rPr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49EA" w:rsidRDefault="00773FB8">
      <w:pPr>
        <w:spacing w:after="0" w:line="240" w:lineRule="auto"/>
      </w:pPr>
      <w:r>
        <w:separator/>
      </w:r>
    </w:p>
  </w:footnote>
  <w:footnote w:type="continuationSeparator" w:id="0">
    <w:p w:rsidR="00F449EA" w:rsidRDefault="00773F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54246" w:rsidRPr="00E64221" w:rsidRDefault="004D4F9D">
    <w:pPr>
      <w:pStyle w:val="Header"/>
      <w:rPr>
        <w:sz w:val="20"/>
      </w:rPr>
    </w:pPr>
    <w:r>
      <w:fldChar w:fldCharType="begin"/>
    </w:r>
    <w:r>
      <w:instrText xml:space="preserve"> DATE \@ "dd MMMM yyyy" </w:instrText>
    </w:r>
    <w:r>
      <w:fldChar w:fldCharType="separate"/>
    </w:r>
    <w:r w:rsidR="00915779">
      <w:rPr>
        <w:noProof/>
      </w:rPr>
      <w:t>07 March 2017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F9D"/>
    <w:rsid w:val="004241A2"/>
    <w:rsid w:val="004D4F9D"/>
    <w:rsid w:val="00773FB8"/>
    <w:rsid w:val="00915779"/>
    <w:rsid w:val="00F44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B71F5"/>
  <w15:chartTrackingRefBased/>
  <w15:docId w15:val="{4ADE3339-6FD7-466B-AAEB-DD509BD85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F9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4F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4F9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4D4F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F9D"/>
  </w:style>
  <w:style w:type="paragraph" w:styleId="Footer">
    <w:name w:val="footer"/>
    <w:basedOn w:val="Normal"/>
    <w:link w:val="FooterChar"/>
    <w:uiPriority w:val="99"/>
    <w:unhideWhenUsed/>
    <w:rsid w:val="004D4F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rron</dc:creator>
  <cp:keywords/>
  <dc:description/>
  <cp:lastModifiedBy>Katie Harron</cp:lastModifiedBy>
  <cp:revision>2</cp:revision>
  <dcterms:created xsi:type="dcterms:W3CDTF">2017-03-07T20:59:00Z</dcterms:created>
  <dcterms:modified xsi:type="dcterms:W3CDTF">2017-03-07T20:59:00Z</dcterms:modified>
</cp:coreProperties>
</file>